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68364" w14:textId="77777777" w:rsidR="00104906" w:rsidRDefault="00104906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4"/>
        <w:gridCol w:w="1780"/>
      </w:tblGrid>
      <w:tr w:rsidR="00FA3E95" w:rsidRPr="00FA3E95" w14:paraId="6F6F9F6A" w14:textId="77777777" w:rsidTr="00FA3E9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0BAF1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ol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08232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ighest MAPQ</w:t>
            </w:r>
          </w:p>
        </w:tc>
      </w:tr>
      <w:tr w:rsidR="00FA3E95" w:rsidRPr="00FA3E95" w14:paraId="3B2AA591" w14:textId="77777777" w:rsidTr="00FA3E9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38B0A" w14:textId="77777777" w:rsidR="00FA3E95" w:rsidRPr="00FA3E95" w:rsidRDefault="00FA3E95" w:rsidP="00FA3E9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wti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9B6E7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</w:tr>
      <w:tr w:rsidR="00FA3E95" w:rsidRPr="00FA3E95" w14:paraId="01CDD32D" w14:textId="77777777" w:rsidTr="00FA3E9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E89DC" w14:textId="77777777" w:rsidR="00FA3E95" w:rsidRPr="00FA3E95" w:rsidRDefault="00FA3E95" w:rsidP="00FA3E9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WA-ME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BA320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FA3E95" w:rsidRPr="00FA3E95" w14:paraId="648DBFC8" w14:textId="77777777" w:rsidTr="00FA3E9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B22F0" w14:textId="77777777" w:rsidR="00FA3E95" w:rsidRPr="00FA3E95" w:rsidRDefault="00FA3E95" w:rsidP="00FA3E9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A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836DF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FA3E95" w:rsidRPr="00FA3E95" w14:paraId="50585AF6" w14:textId="77777777" w:rsidTr="00FA3E9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35365" w14:textId="77777777" w:rsidR="00FA3E95" w:rsidRPr="00FA3E95" w:rsidRDefault="00FA3E95" w:rsidP="00FA3E9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nima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30734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FA3E95" w:rsidRPr="00FA3E95" w14:paraId="5752073F" w14:textId="77777777" w:rsidTr="00FA3E9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67FFB" w14:textId="77777777" w:rsidR="00FA3E95" w:rsidRPr="00FA3E95" w:rsidRDefault="00FA3E95" w:rsidP="00FA3E9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xtGenM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8C09C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FA3E95" w:rsidRPr="00FA3E95" w14:paraId="6523BAA1" w14:textId="77777777" w:rsidTr="00FA3E9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CEF48" w14:textId="77777777" w:rsidR="00FA3E95" w:rsidRPr="00FA3E95" w:rsidRDefault="00FA3E95" w:rsidP="00FA3E9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A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44625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FA3E95" w:rsidRPr="00FA3E95" w14:paraId="336F7773" w14:textId="77777777" w:rsidTr="00FA3E9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B98E1" w14:textId="77777777" w:rsidR="00FA3E95" w:rsidRPr="00FA3E95" w:rsidRDefault="00FA3E95" w:rsidP="00FA3E9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4BE91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</w:tr>
      <w:tr w:rsidR="00FA3E95" w:rsidRPr="00FA3E95" w14:paraId="0B5BC14A" w14:textId="77777777" w:rsidTr="00FA3E9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64826" w14:textId="77777777" w:rsidR="00FA3E95" w:rsidRPr="00FA3E95" w:rsidRDefault="00FA3E95" w:rsidP="00FA3E95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br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ABDAF" w14:textId="77777777" w:rsidR="00FA3E95" w:rsidRPr="00FA3E95" w:rsidRDefault="00FA3E95" w:rsidP="00FA3E9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3E9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</w:tr>
    </w:tbl>
    <w:p w14:paraId="5A12D7C6" w14:textId="77777777" w:rsidR="00FA3E95" w:rsidRPr="00FA3E95" w:rsidRDefault="00FA3E95" w:rsidP="00FA3E9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1830E0A" w14:textId="77777777" w:rsidR="00FA3E95" w:rsidRPr="00FA3E95" w:rsidRDefault="00FA3E95">
      <w:pPr>
        <w:rPr>
          <w:lang w:val="en-US"/>
        </w:rPr>
      </w:pPr>
    </w:p>
    <w:sectPr w:rsidR="00FA3E95" w:rsidRPr="00FA3E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95"/>
    <w:rsid w:val="000E72AC"/>
    <w:rsid w:val="00104906"/>
    <w:rsid w:val="00386EE1"/>
    <w:rsid w:val="00404CA2"/>
    <w:rsid w:val="00850071"/>
    <w:rsid w:val="00D179A7"/>
    <w:rsid w:val="00FA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2FCAD"/>
  <w15:chartTrackingRefBased/>
  <w15:docId w15:val="{7C5C5F11-DB39-D84A-8922-107F8653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CA2"/>
  </w:style>
  <w:style w:type="paragraph" w:styleId="Heading1">
    <w:name w:val="heading 1"/>
    <w:basedOn w:val="Normal"/>
    <w:next w:val="Normal"/>
    <w:link w:val="Heading1Char"/>
    <w:uiPriority w:val="9"/>
    <w:qFormat/>
    <w:rsid w:val="00FA3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E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E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E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E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E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E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E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E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E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E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E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E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E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E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E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E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E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E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E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E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E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A3E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9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r  Pelin Burcak</dc:creator>
  <cp:keywords/>
  <dc:description/>
  <cp:lastModifiedBy>Icer  Pelin Burcak</cp:lastModifiedBy>
  <cp:revision>1</cp:revision>
  <dcterms:created xsi:type="dcterms:W3CDTF">2025-05-08T12:20:00Z</dcterms:created>
  <dcterms:modified xsi:type="dcterms:W3CDTF">2025-05-08T12:20:00Z</dcterms:modified>
</cp:coreProperties>
</file>